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084"/>
        <w:gridCol w:w="1267"/>
        <w:gridCol w:w="1160"/>
        <w:gridCol w:w="2081"/>
        <w:gridCol w:w="1267"/>
        <w:gridCol w:w="1160"/>
      </w:tblGrid>
      <w:tr>
        <w:trPr/>
        <w:tc>
          <w:tcPr>
            <w:tcW w:w="5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ble</w:t>
            </w:r>
          </w:p>
        </w:tc>
      </w:tr>
      <w:tr>
        <w:trPr/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Wal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Wal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Demographic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– years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4 – 1.0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1.02 – 1.0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x (male vs female)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2 – 1.1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 – 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6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 (vs not sinus rhythm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6 – 0.9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betes (vs non-diabetic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10 – 1.4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HD (vs no IHD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8 – 1.3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06 – 1.6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rrent or ex-smoker (vs never-smoker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8 – 1.4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(1.19 – 1.9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 xml:space="preserve">Symptoms 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YHA Class  (III/IV vs I/II) 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 (1.76 – 2.1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(1.21 - 1.8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Blood result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og[NTproBNP] – ng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 (2.90 – 3.6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 (1.49 – 2.4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emoglobin – g/d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78 – 0.8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odium – mmol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93 – 0.9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tassium – mmol/L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8 – 1.1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loride – mmol/L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93 – 0.9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icarbonate – mmol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98 – 1.0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FR – ml/min/1.73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8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bumin – g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87 – 0.9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90 – 0.9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Spirometry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:FVC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38 – 0.7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:FVC &lt;0.7 (vs ≥0.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1.11 – 1.3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Medication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op diuretic (vs no loop diuretic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 (1.79 – 2.3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02 – 1.7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EI/ARB (vs no ACEI/ARB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76 – 0.9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a-blocker (vs no beta-blocker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64 – 0.8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A (vs no MRA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9 – 1.4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Echocardiography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 LVSD (vs not severe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9 – 1.3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D – cm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12 – 1.2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VEF by Simpsons – %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99 – 1.0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rEF vs HFnEF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1 – 1.1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 – Univariable and multivariable Cox regression analysis for variables associated with all-cause mortality during 5 year follow up for all patients with heart failure  (N=3515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nly variables associated with outcome in univariable analysis (p&lt;0.05) were entered in multivariable models. Variables with &gt;10% missing values were excluded. Non-significant variables in multivariable analysis are not presented.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:</w:t>
      </w:r>
      <w:r>
        <w:rPr>
          <w:rFonts w:cs="Times New Roman" w:ascii="Times New Roman" w:hAnsi="Times New Roman"/>
          <w:sz w:val="24"/>
          <w:szCs w:val="24"/>
        </w:rPr>
        <w:t>FVC as a continuous variable and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:FVC &lt;0.7 as a categorical variable were entered separately into the model. Variables included in the multivariable model included: age, BMI, presence of diabetes, presence of IHD, smoking status, NYHA class, log[NTproBNP], haemoglobin, sodium, chloride, eGFR, albumin,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:</w:t>
      </w:r>
      <w:r>
        <w:rPr>
          <w:rFonts w:cs="Times New Roman" w:ascii="Times New Roman" w:hAnsi="Times New Roman"/>
          <w:sz w:val="24"/>
          <w:szCs w:val="24"/>
        </w:rPr>
        <w:t>FVC,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:FVC &lt;0.7, loop diuretic status, ACEI or ARB status, beta-blocker status, MRA status, and the presence of severe LVSD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ist of abbreviations used: N – number; BMI – body mass index; SR – sinus rhythm; IHD – ischaemic heart disease; NYHA – New York Heart Association; NTproBNP – N-terminal B-type natriuretic peptide; eGFR – estimated glomerular filtration rate;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– forced expiratory volume in one second; FVC – forced vital capacity; MRA – mineralocorticoid receptor antagonist; ACEI – angiotensin converting enzyme inhibitor; ARB – angiotensin receptor blocker; βB – beta-blocker; LVSD – left ventricular systolic dysfunction; LAD – left atrial diameter; LVEF – left ventricular ejection fraction; HeFREF – heart failure with reduced ejection fraction; HeFNEF – heart failure with normal ejection frac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2:52:00Z</dcterms:created>
  <dc:creator>Cuthbert, Joe</dc:creator>
  <dc:description/>
  <cp:keywords/>
  <dc:language>en-US</dc:language>
  <cp:lastModifiedBy>Cuthbert, Joe</cp:lastModifiedBy>
  <cp:lastPrinted>2016-12-07T14:44:00Z</cp:lastPrinted>
  <dcterms:modified xsi:type="dcterms:W3CDTF">2018-05-31T11:51:00Z</dcterms:modified>
  <cp:revision>6</cp:revision>
  <dc:subject/>
  <dc:title/>
</cp:coreProperties>
</file>